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73"/>
        <w:gridCol w:w="1263"/>
        <w:gridCol w:w="992"/>
        <w:gridCol w:w="1276"/>
        <w:gridCol w:w="992"/>
        <w:gridCol w:w="1276"/>
        <w:gridCol w:w="992"/>
        <w:gridCol w:w="1123"/>
        <w:gridCol w:w="11"/>
      </w:tblGrid>
      <w:tr w:rsidR="00DA649C" w:rsidRPr="00DA649C" w14:paraId="297A6716" w14:textId="77777777" w:rsidTr="00DA649C">
        <w:trPr>
          <w:gridAfter w:val="1"/>
          <w:wAfter w:w="11" w:type="dxa"/>
          <w:trHeight w:val="178"/>
        </w:trPr>
        <w:tc>
          <w:tcPr>
            <w:tcW w:w="948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8093" w14:textId="4A27AE29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 table 1 </w:t>
            </w:r>
            <w:r w:rsidR="004E6405" w:rsidRPr="004E64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ffects of different </w:t>
            </w:r>
            <w:r w:rsidR="004E6405" w:rsidRPr="00DA6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e cell infiltration levels</w:t>
            </w:r>
            <w:r w:rsidR="004E64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E64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n</w:t>
            </w:r>
            <w:r w:rsidR="004E6405" w:rsidRPr="004E64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expression of H2AFX </w:t>
            </w: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a TIMER 2.0 analysis</w:t>
            </w:r>
          </w:p>
        </w:tc>
      </w:tr>
      <w:tr w:rsidR="00DA649C" w:rsidRPr="00DA649C" w14:paraId="6FBEED1B" w14:textId="77777777" w:rsidTr="00DA649C">
        <w:trPr>
          <w:trHeight w:val="178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8F1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F00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401A0" w14:textId="6A723F21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F4318" w14:textId="3BECCAED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CD8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DE61C" w14:textId="47E7C1C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CD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1735A" w14:textId="2101D12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2F97E" w14:textId="5DC1812F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A40A7" w14:textId="5B2F9BDB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dritic cell</w:t>
            </w:r>
          </w:p>
        </w:tc>
      </w:tr>
      <w:tr w:rsidR="00DA649C" w:rsidRPr="00DA649C" w14:paraId="3B7F0826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59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 (n=7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30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B3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6E2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9B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C6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46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B2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7 </w:t>
            </w:r>
          </w:p>
        </w:tc>
      </w:tr>
      <w:tr w:rsidR="00DA649C" w:rsidRPr="00DA649C" w14:paraId="15BF974C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DF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CA (n=40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0C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F5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1C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345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41D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8A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C5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</w:tr>
      <w:tr w:rsidR="00DA649C" w:rsidRPr="00DA649C" w14:paraId="08E092E1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DD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CA (n=11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35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F0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5B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B7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93F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1BE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CF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093 </w:t>
            </w:r>
          </w:p>
        </w:tc>
      </w:tr>
      <w:tr w:rsidR="00DA649C" w:rsidRPr="00DA649C" w14:paraId="58B7E5EA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45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SC (n=30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68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DF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6A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24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7C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D9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1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6C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22 </w:t>
            </w:r>
          </w:p>
        </w:tc>
      </w:tr>
      <w:tr w:rsidR="00DA649C" w:rsidRPr="00DA649C" w14:paraId="080AD8A9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66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 (n=3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EF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D3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700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FE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4B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52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4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DD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</w:tr>
      <w:tr w:rsidR="00DA649C" w:rsidRPr="00DA649C" w14:paraId="0A5C901B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6E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AD (n=45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506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48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87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EA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96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BA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CD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4 </w:t>
            </w:r>
          </w:p>
        </w:tc>
      </w:tr>
      <w:tr w:rsidR="00DA649C" w:rsidRPr="00DA649C" w14:paraId="480ECAB4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52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BC (n=4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6A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AF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44A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957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6F3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18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4C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5 </w:t>
            </w:r>
          </w:p>
        </w:tc>
      </w:tr>
      <w:tr w:rsidR="00DA649C" w:rsidRPr="00DA649C" w14:paraId="5F7673B6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F0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CA (n=18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4D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925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CC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72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69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DD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EF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</w:tr>
      <w:tr w:rsidR="00DA649C" w:rsidRPr="00DA649C" w14:paraId="6A9F7AEA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23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M (n=15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79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47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03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A0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3C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E6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5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A8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09 </w:t>
            </w:r>
          </w:p>
        </w:tc>
      </w:tr>
      <w:tr w:rsidR="00DA649C" w:rsidRPr="00DA649C" w14:paraId="3458153D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F5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SC (n=5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29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34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CE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8F4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03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DD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07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05 </w:t>
            </w:r>
          </w:p>
        </w:tc>
      </w:tr>
      <w:tr w:rsidR="00DA649C" w:rsidRPr="00DA649C" w14:paraId="6E6B0BCC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9B8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CH (n=6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AA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CE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D4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763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4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E7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65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D1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55 </w:t>
            </w:r>
          </w:p>
        </w:tc>
      </w:tr>
      <w:tr w:rsidR="00DA649C" w:rsidRPr="00DA649C" w14:paraId="70B98908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8CE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C (n=53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E35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D2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63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7E5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B07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9D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EB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51 </w:t>
            </w:r>
          </w:p>
        </w:tc>
      </w:tr>
      <w:tr w:rsidR="00DA649C" w:rsidRPr="00DA649C" w14:paraId="082A85E0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B9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P (n=29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17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31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24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2E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18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92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D8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7 </w:t>
            </w:r>
          </w:p>
        </w:tc>
      </w:tr>
      <w:tr w:rsidR="00DA649C" w:rsidRPr="00DA649C" w14:paraId="43BF07F0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96D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G (n=51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C2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79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B7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B7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D9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C9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62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316 </w:t>
            </w:r>
          </w:p>
        </w:tc>
      </w:tr>
      <w:tr w:rsidR="00DA649C" w:rsidRPr="00DA649C" w14:paraId="30180E0C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24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HC (n=37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F7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4E4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09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50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CB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1C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39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532 </w:t>
            </w:r>
          </w:p>
        </w:tc>
      </w:tr>
      <w:tr w:rsidR="00DA649C" w:rsidRPr="00DA649C" w14:paraId="48082FC5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78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AD (n=51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A3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52B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40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09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2FC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36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9C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9 </w:t>
            </w:r>
          </w:p>
        </w:tc>
      </w:tr>
      <w:tr w:rsidR="00DA649C" w:rsidRPr="00DA649C" w14:paraId="4ADE0AC8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81E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SC (n=50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D6A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C7F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18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CC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30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3BF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957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55 </w:t>
            </w:r>
          </w:p>
        </w:tc>
      </w:tr>
      <w:tr w:rsidR="00DA649C" w:rsidRPr="00DA649C" w14:paraId="3C5CDDEA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8B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O (n=8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1AE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61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0D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90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A36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23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2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7F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41 </w:t>
            </w:r>
          </w:p>
        </w:tc>
      </w:tr>
      <w:tr w:rsidR="00DA649C" w:rsidRPr="00DA649C" w14:paraId="4DF300A0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1E6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 (n=30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27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2A8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CE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63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B8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C7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0C9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</w:tr>
      <w:tr w:rsidR="00DA649C" w:rsidRPr="00DA649C" w14:paraId="36D0DF58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DD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AD (n=17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70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9C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A6C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01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65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DEB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65F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5 </w:t>
            </w:r>
          </w:p>
        </w:tc>
      </w:tr>
      <w:tr w:rsidR="00DA649C" w:rsidRPr="00DA649C" w14:paraId="7523CFBE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D6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PG (n=18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D8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8E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9F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E8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7C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FD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4E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DA649C" w:rsidRPr="00DA649C" w14:paraId="16DA6782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A1F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AD (n=49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09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D3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0A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8A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95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22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44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2 </w:t>
            </w:r>
          </w:p>
        </w:tc>
      </w:tr>
      <w:tr w:rsidR="00DA649C" w:rsidRPr="00DA649C" w14:paraId="6AB4A2BC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88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D (n=16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67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058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E44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9B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72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1C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03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8 </w:t>
            </w:r>
          </w:p>
        </w:tc>
      </w:tr>
      <w:tr w:rsidR="00DA649C" w:rsidRPr="00DA649C" w14:paraId="11741D2B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E4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 (n=26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C6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76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5C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929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9C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9C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85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</w:tr>
      <w:tr w:rsidR="00DA649C" w:rsidRPr="00DA649C" w14:paraId="41DB9987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B06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CM (n=47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72C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12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83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8E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1D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54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AE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3 </w:t>
            </w:r>
          </w:p>
        </w:tc>
      </w:tr>
      <w:tr w:rsidR="00DA649C" w:rsidRPr="00DA649C" w14:paraId="65A8E502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B4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D (n=41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25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53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10D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EA3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2A7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93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CC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DA649C" w:rsidRPr="00DA649C" w14:paraId="49D3BC07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665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 (n=15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6DD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72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16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ED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EA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ADB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0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D6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165 </w:t>
            </w:r>
          </w:p>
        </w:tc>
      </w:tr>
      <w:tr w:rsidR="00DA649C" w:rsidRPr="00DA649C" w14:paraId="675074C7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514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CA (n=50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69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9E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ED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27F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A5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96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DEA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DA649C" w:rsidRPr="00DA649C" w14:paraId="613629F5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FA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 (n=12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F4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0E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63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DD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B61D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B8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9148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797 </w:t>
            </w:r>
          </w:p>
        </w:tc>
      </w:tr>
      <w:tr w:rsidR="00DA649C" w:rsidRPr="00DA649C" w14:paraId="6C9D257F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7BAF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EC (n=54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70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EF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B8A2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AD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0AE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663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020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2 </w:t>
            </w:r>
          </w:p>
        </w:tc>
      </w:tr>
      <w:tr w:rsidR="00DA649C" w:rsidRPr="00DA649C" w14:paraId="79AA6584" w14:textId="77777777" w:rsidTr="00DA649C">
        <w:trPr>
          <w:trHeight w:val="17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C3A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S (n=5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C6E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A5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ED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62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1E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6B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8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501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95 </w:t>
            </w:r>
          </w:p>
        </w:tc>
      </w:tr>
      <w:tr w:rsidR="00DA649C" w:rsidRPr="00DA649C" w14:paraId="66EF76E9" w14:textId="77777777" w:rsidTr="00DA649C">
        <w:trPr>
          <w:trHeight w:val="178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74F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M (n=8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CC86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EB47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3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B7EC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8F6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EFCB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15A9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E935" w14:textId="77777777" w:rsidR="00DA649C" w:rsidRPr="00DA649C" w:rsidRDefault="00DA649C" w:rsidP="00DA649C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</w:pPr>
            <w:r w:rsidRPr="00DA649C">
              <w:rPr>
                <w:rFonts w:ascii="Times New Roman" w:eastAsia="等线" w:hAnsi="Times New Roman" w:cs="Times New Roman"/>
                <w:b/>
                <w:bCs/>
                <w:color w:val="70AD47"/>
                <w:kern w:val="0"/>
                <w:sz w:val="18"/>
                <w:szCs w:val="18"/>
              </w:rPr>
              <w:t xml:space="preserve">-0.261 </w:t>
            </w:r>
          </w:p>
        </w:tc>
      </w:tr>
      <w:tr w:rsidR="00DA649C" w:rsidRPr="00DA649C" w14:paraId="3A84EBC5" w14:textId="77777777" w:rsidTr="00DA649C">
        <w:trPr>
          <w:gridAfter w:val="1"/>
          <w:wAfter w:w="11" w:type="dxa"/>
          <w:trHeight w:val="205"/>
        </w:trPr>
        <w:tc>
          <w:tcPr>
            <w:tcW w:w="948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EA0" w14:textId="77777777" w:rsidR="00DA649C" w:rsidRPr="00DA649C" w:rsidRDefault="00DA649C" w:rsidP="00DA649C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d bold values represent positive </w:t>
            </w:r>
            <w:proofErr w:type="gramStart"/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relation(</w:t>
            </w:r>
            <w:proofErr w:type="gramEnd"/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&lt;0.05, P&gt;0), green bold values represent </w:t>
            </w:r>
            <w:proofErr w:type="spellStart"/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etive</w:t>
            </w:r>
            <w:proofErr w:type="spellEnd"/>
            <w:r w:rsidRPr="00DA64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rrelation(P&lt;0.05, P&gt;0)</w:t>
            </w:r>
          </w:p>
        </w:tc>
      </w:tr>
    </w:tbl>
    <w:p w14:paraId="57EAC44F" w14:textId="77777777" w:rsidR="00D77C59" w:rsidRDefault="00D77C59"/>
    <w:sectPr w:rsidR="00D77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98545" w14:textId="77777777" w:rsidR="00F54D58" w:rsidRDefault="00F54D58" w:rsidP="00DA649C">
      <w:r>
        <w:separator/>
      </w:r>
    </w:p>
  </w:endnote>
  <w:endnote w:type="continuationSeparator" w:id="0">
    <w:p w14:paraId="2F4373E0" w14:textId="77777777" w:rsidR="00F54D58" w:rsidRDefault="00F54D58" w:rsidP="00DA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B97C7" w14:textId="77777777" w:rsidR="00F54D58" w:rsidRDefault="00F54D58" w:rsidP="00DA649C">
      <w:r>
        <w:separator/>
      </w:r>
    </w:p>
  </w:footnote>
  <w:footnote w:type="continuationSeparator" w:id="0">
    <w:p w14:paraId="65D7C478" w14:textId="77777777" w:rsidR="00F54D58" w:rsidRDefault="00F54D58" w:rsidP="00DA6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3MTUyMTI0MzVQ0lEKTi0uzszPAykwqgUAQBWpWywAAAA="/>
  </w:docVars>
  <w:rsids>
    <w:rsidRoot w:val="007933E4"/>
    <w:rsid w:val="002E364F"/>
    <w:rsid w:val="004E6405"/>
    <w:rsid w:val="007933E4"/>
    <w:rsid w:val="00BA605E"/>
    <w:rsid w:val="00D77C59"/>
    <w:rsid w:val="00DA649C"/>
    <w:rsid w:val="00F5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055A5"/>
  <w15:chartTrackingRefBased/>
  <w15:docId w15:val="{A9F5E67D-B83A-4BB1-AA25-BCD79E6D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i</dc:creator>
  <cp:keywords/>
  <dc:description/>
  <cp:lastModifiedBy>hu hai</cp:lastModifiedBy>
  <cp:revision>3</cp:revision>
  <dcterms:created xsi:type="dcterms:W3CDTF">2021-09-28T13:52:00Z</dcterms:created>
  <dcterms:modified xsi:type="dcterms:W3CDTF">2021-10-20T09:43:00Z</dcterms:modified>
</cp:coreProperties>
</file>